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</w:r>
    </w:p>
    <w:p>
      <w:pPr>
        <w:pStyle w:val="NoSpacing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248275" cy="32385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b/>
        </w:rPr>
        <w:t>Fig. S5</w:t>
      </w:r>
      <w:r>
        <w:rPr/>
        <w:t>.</w:t>
      </w:r>
      <w:r>
        <w:rPr>
          <w:i/>
        </w:rPr>
        <w:t xml:space="preserve"> </w:t>
      </w:r>
      <w:r>
        <w:rPr>
          <w:iCs/>
        </w:rPr>
        <w:t xml:space="preserve">Hippocampal but not OFC lesions increase swim speed (m/s) during acquisition </w:t>
      </w:r>
      <w:r>
        <w:rPr>
          <w:color w:val="000000"/>
        </w:rPr>
        <w:t>of the standard, spatial reference memory version of the Morris watermaze task. Mean swim speed (± SEM) during acquisition of the reference memory task for sham (white circles), OFC-lesioned (white squares) and HPC-lesioned rats (black circles). There was a significant main effect of group (F (2,31) = 19.91; p &lt; 0.001) and subsequent Tukey’s HSD pairwise comparisons revealed that the HPC group were significantly different from both the sham and OFC groups (both p &lt; 0.001), but that the OFC and sham groups did not differ (p &gt; 0.20). Furthermore, there were no differences in swim speeds between the OFC and sham groups during either re-training or reversal (both p &gt; 0.20).</w:t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4:56:00Z</dcterms:created>
  <dc:creator>Luke Allen</dc:creator>
  <dc:description/>
  <cp:keywords/>
  <dc:language>en-US</dc:language>
  <cp:lastModifiedBy>Luke Allen</cp:lastModifiedBy>
  <dcterms:modified xsi:type="dcterms:W3CDTF">2009-06-29T15:00:00Z</dcterms:modified>
  <cp:revision>1</cp:revision>
  <dc:subject/>
  <dc:title/>
</cp:coreProperties>
</file>